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641"/>
        <w:tblW w:w="98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1"/>
        <w:gridCol w:w="8975"/>
      </w:tblGrid>
      <w:tr w:rsidR="00614CDB" w:rsidRPr="00121E74" w14:paraId="0FE716F0" w14:textId="77777777" w:rsidTr="00E25DA5">
        <w:trPr>
          <w:cantSplit/>
          <w:trHeight w:val="1441"/>
        </w:trPr>
        <w:tc>
          <w:tcPr>
            <w:tcW w:w="8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08CBED1" w14:textId="77777777" w:rsidR="00614CDB" w:rsidRPr="00121E74" w:rsidRDefault="00614CDB" w:rsidP="00614C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Demographics</w:t>
            </w:r>
          </w:p>
        </w:tc>
        <w:tc>
          <w:tcPr>
            <w:tcW w:w="8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25CD3" w14:textId="1FD25F32" w:rsidR="00650F8A" w:rsidRPr="00121E74" w:rsidRDefault="00650F8A" w:rsidP="00614C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Please answer all the questions truthfully.</w:t>
            </w:r>
          </w:p>
          <w:p w14:paraId="19BFEAB7" w14:textId="77777777" w:rsidR="00650F8A" w:rsidRPr="00121E74" w:rsidRDefault="00650F8A" w:rsidP="00614C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</w:p>
          <w:p w14:paraId="12814A58" w14:textId="77777777" w:rsidR="00614CDB" w:rsidRPr="00121E74" w:rsidRDefault="00614CDB" w:rsidP="00614C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SEX: </w:t>
            </w: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Male  (  ) Female</w:t>
            </w:r>
          </w:p>
          <w:p w14:paraId="050DD376" w14:textId="77777777" w:rsidR="00614CDB" w:rsidRPr="00121E74" w:rsidRDefault="00614CDB" w:rsidP="00614C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AGE:_</w:t>
            </w:r>
            <w:proofErr w:type="gramEnd"/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_______ YEARS</w:t>
            </w:r>
          </w:p>
          <w:p w14:paraId="2B011DEE" w14:textId="77777777" w:rsidR="00614CDB" w:rsidRPr="00121E74" w:rsidRDefault="00614CDB" w:rsidP="00614C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COURSE YEAR: _______ </w:t>
            </w:r>
          </w:p>
          <w:p w14:paraId="2A4EC7F5" w14:textId="77777777" w:rsidR="00194ACC" w:rsidRPr="00121E74" w:rsidRDefault="00194ACC" w:rsidP="00194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GB" w:eastAsia="pt-BR"/>
              </w:rPr>
              <w:t>Which of the following best describes your religious beliefs?</w:t>
            </w:r>
          </w:p>
          <w:p w14:paraId="7E75FFE6" w14:textId="37046C33" w:rsidR="00194ACC" w:rsidRPr="00121E74" w:rsidRDefault="00BD2AFC" w:rsidP="003446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num" w:pos="720"/>
              </w:tabs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en-GB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GB" w:eastAsia="pt-BR"/>
              </w:rPr>
              <w:t>(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GB" w:eastAsia="pt-BR"/>
              </w:rPr>
              <w:t xml:space="preserve"> </w:t>
            </w:r>
            <w:r w:rsidR="00194ACC" w:rsidRPr="00121E74">
              <w:rPr>
                <w:rFonts w:ascii="Times New Roman" w:eastAsia="Arial" w:hAnsi="Times New Roman" w:cs="Times New Roman"/>
                <w:sz w:val="24"/>
                <w:szCs w:val="24"/>
                <w:lang w:val="en-GB" w:eastAsia="pt-BR"/>
              </w:rPr>
              <w:t>Atheist</w:t>
            </w:r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GB" w:eastAsia="pt-BR"/>
              </w:rPr>
              <w:t xml:space="preserve"> ( ) </w:t>
            </w:r>
            <w:r w:rsidR="00194ACC" w:rsidRPr="00121E74">
              <w:rPr>
                <w:rFonts w:ascii="Times New Roman" w:eastAsia="Arial" w:hAnsi="Times New Roman" w:cs="Times New Roman"/>
                <w:sz w:val="24"/>
                <w:szCs w:val="24"/>
                <w:lang w:val="en-GB" w:eastAsia="pt-BR"/>
              </w:rPr>
              <w:t>Buddhist/Taoist</w:t>
            </w:r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GB" w:eastAsia="pt-BR"/>
              </w:rPr>
              <w:t xml:space="preserve"> ( ) </w:t>
            </w:r>
            <w:r w:rsidR="004B2F78" w:rsidRPr="00121E74">
              <w:rPr>
                <w:rFonts w:ascii="Times New Roman" w:eastAsia="Arial" w:hAnsi="Times New Roman" w:cs="Times New Roman"/>
                <w:sz w:val="24"/>
                <w:szCs w:val="24"/>
                <w:lang w:val="en-GB" w:eastAsia="pt-BR"/>
              </w:rPr>
              <w:t>Christian</w:t>
            </w:r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GB" w:eastAsia="pt-BR"/>
              </w:rPr>
              <w:t xml:space="preserve"> ( ) </w:t>
            </w:r>
            <w:r w:rsidR="00194ACC" w:rsidRPr="00121E74">
              <w:rPr>
                <w:rFonts w:ascii="Times New Roman" w:eastAsia="Arial" w:hAnsi="Times New Roman" w:cs="Times New Roman"/>
                <w:sz w:val="24"/>
                <w:szCs w:val="24"/>
                <w:lang w:val="en-GB" w:eastAsia="pt-BR"/>
              </w:rPr>
              <w:t>Hindu</w:t>
            </w:r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GB" w:eastAsia="pt-BR"/>
              </w:rPr>
              <w:t xml:space="preserve"> ( ) </w:t>
            </w:r>
            <w:r w:rsidR="00194ACC" w:rsidRPr="00121E74">
              <w:rPr>
                <w:rFonts w:ascii="Times New Roman" w:eastAsia="Arial" w:hAnsi="Times New Roman" w:cs="Times New Roman"/>
                <w:sz w:val="24"/>
                <w:szCs w:val="24"/>
                <w:lang w:val="en-GB" w:eastAsia="pt-BR"/>
              </w:rPr>
              <w:t>Jewish</w:t>
            </w:r>
            <w:r w:rsidR="003446B7" w:rsidRPr="00121E74">
              <w:rPr>
                <w:rFonts w:ascii="Times New Roman" w:eastAsia="Arial" w:hAnsi="Times New Roman" w:cs="Times New Roman"/>
                <w:sz w:val="24"/>
                <w:szCs w:val="24"/>
                <w:lang w:val="en-GB" w:eastAsia="pt-BR"/>
              </w:rPr>
              <w:t xml:space="preserve"> ( ) </w:t>
            </w:r>
            <w:r w:rsidR="00194ACC" w:rsidRPr="00121E74">
              <w:rPr>
                <w:rFonts w:ascii="Times New Roman" w:eastAsia="Arial" w:hAnsi="Times New Roman" w:cs="Times New Roman"/>
                <w:sz w:val="24"/>
                <w:szCs w:val="24"/>
                <w:lang w:val="en-GB" w:eastAsia="pt-BR"/>
              </w:rPr>
              <w:t>Muslim/Islam</w:t>
            </w:r>
            <w:r w:rsidR="003446B7" w:rsidRPr="00121E74">
              <w:rPr>
                <w:rFonts w:ascii="Times New Roman" w:eastAsia="Arial" w:hAnsi="Times New Roman" w:cs="Times New Roman"/>
                <w:sz w:val="24"/>
                <w:szCs w:val="24"/>
                <w:lang w:val="en-GB" w:eastAsia="pt-BR"/>
              </w:rPr>
              <w:t xml:space="preserve"> ( ) Other__________</w:t>
            </w:r>
          </w:p>
        </w:tc>
      </w:tr>
      <w:tr w:rsidR="00614CDB" w:rsidRPr="00121E74" w14:paraId="2EFA4D43" w14:textId="77777777" w:rsidTr="00E25DA5">
        <w:trPr>
          <w:cantSplit/>
          <w:trHeight w:val="1194"/>
        </w:trPr>
        <w:tc>
          <w:tcPr>
            <w:tcW w:w="8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F67BCBF" w14:textId="77777777" w:rsidR="00614CDB" w:rsidRPr="00121E74" w:rsidRDefault="00614CDB" w:rsidP="00614CDB">
            <w:pPr>
              <w:widowControl w:val="0"/>
              <w:spacing w:after="0" w:line="276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Practice of Dissection</w:t>
            </w:r>
          </w:p>
        </w:tc>
        <w:tc>
          <w:tcPr>
            <w:tcW w:w="8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CC034" w14:textId="12468A2B" w:rsidR="00F40E88" w:rsidRPr="00121E74" w:rsidRDefault="00BC5BF8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Had you seen a human corpse or dead body before coming to start medical training?</w:t>
            </w:r>
          </w:p>
          <w:p w14:paraId="6FE2EA92" w14:textId="26A896B9" w:rsidR="00BC5BF8" w:rsidRPr="00121E74" w:rsidRDefault="00BC5BF8" w:rsidP="003446B7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Yes ( ) No</w:t>
            </w:r>
          </w:p>
          <w:p w14:paraId="1EBFD0C7" w14:textId="3B0C6AB7" w:rsidR="00CF0F67" w:rsidRPr="00121E74" w:rsidRDefault="00CF0F67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Did you know that you will be dissection real human bodies before coming to </w:t>
            </w:r>
            <w:r w:rsidR="00F15624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Zhongshan Medical S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chool?</w:t>
            </w:r>
          </w:p>
          <w:p w14:paraId="711D35E0" w14:textId="77777777" w:rsidR="00CF0F67" w:rsidRPr="00121E74" w:rsidRDefault="00CF0F67" w:rsidP="003446B7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Yes ( ) No</w:t>
            </w:r>
          </w:p>
          <w:p w14:paraId="39C0B0C5" w14:textId="0DF70EC8" w:rsidR="00614CDB" w:rsidRPr="00121E74" w:rsidRDefault="00614CDB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Practicing dissection facilitated my reflection on death</w:t>
            </w:r>
            <w:r w:rsidR="00F2083A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and dying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.</w:t>
            </w:r>
          </w:p>
          <w:p w14:paraId="2A9A229B" w14:textId="41C74B74" w:rsidR="00614CDB" w:rsidRPr="00121E74" w:rsidRDefault="00614C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2F37F60F" w14:textId="6CE450A7" w:rsidR="00F2083A" w:rsidRPr="00121E74" w:rsidRDefault="00F2083A" w:rsidP="00F2083A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Practicing dissection facilitated my reflection on my own death.</w:t>
            </w:r>
          </w:p>
          <w:p w14:paraId="10E779EA" w14:textId="15A68087" w:rsidR="00F2083A" w:rsidRPr="00121E74" w:rsidRDefault="00F2083A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1B3CBF08" w14:textId="3C0D8D1F" w:rsidR="00F2083A" w:rsidRPr="00121E74" w:rsidRDefault="00F2083A" w:rsidP="00F2083A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Practicing dissection facilitated my reflection on </w:t>
            </w:r>
            <w:r w:rsidR="009C6795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the life of the body donors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.</w:t>
            </w:r>
          </w:p>
          <w:p w14:paraId="04795227" w14:textId="2F9D7749" w:rsidR="00F2083A" w:rsidRPr="00121E74" w:rsidRDefault="00F2083A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3D515725" w14:textId="31A17049" w:rsidR="00F2083A" w:rsidRPr="00121E74" w:rsidRDefault="00F2083A" w:rsidP="00F2083A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Practicing dissection facilitated my reflection on </w:t>
            </w:r>
            <w:r w:rsidR="009C6795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how to </w:t>
            </w:r>
            <w:r w:rsidR="009579ED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humanely view</w:t>
            </w:r>
            <w:r w:rsidR="009C6795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patients and the</w:t>
            </w:r>
            <w:r w:rsidR="00772B4F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ir</w:t>
            </w:r>
            <w:r w:rsidR="009C6795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families in future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.</w:t>
            </w:r>
          </w:p>
          <w:p w14:paraId="7488EA06" w14:textId="46F606DB" w:rsidR="00F2083A" w:rsidRPr="00121E74" w:rsidRDefault="00F2083A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4386E23D" w14:textId="04DAA1D3" w:rsidR="00F2083A" w:rsidRPr="00121E74" w:rsidRDefault="00F2083A" w:rsidP="00F2083A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Practicing dissection facilitated my </w:t>
            </w:r>
            <w:r w:rsidR="00772B4F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positive attitude towards studying anatomy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.</w:t>
            </w:r>
          </w:p>
          <w:p w14:paraId="28A213F4" w14:textId="6771E981" w:rsidR="00F2083A" w:rsidRPr="00121E74" w:rsidRDefault="00F2083A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55AB0910" w14:textId="77777777" w:rsidR="0076478D" w:rsidRPr="00121E74" w:rsidRDefault="0076478D" w:rsidP="0076478D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Do you regard cadavers as a fundamental source for learning basic and advanced surgical practices?</w:t>
            </w:r>
          </w:p>
          <w:p w14:paraId="38D1087D" w14:textId="1817F3ED" w:rsidR="0076478D" w:rsidRPr="00121E74" w:rsidRDefault="0076478D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1D87869A" w14:textId="77777777" w:rsidR="0076478D" w:rsidRPr="00121E74" w:rsidRDefault="0076478D" w:rsidP="0076478D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Do you associate post-mortem body donation with violation of the body?</w:t>
            </w:r>
          </w:p>
          <w:p w14:paraId="0C43A72C" w14:textId="69F57A73" w:rsidR="000821DB" w:rsidRPr="00121E74" w:rsidRDefault="000821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734388F9" w14:textId="77777777" w:rsidR="0076478D" w:rsidRPr="00121E74" w:rsidRDefault="0076478D" w:rsidP="0076478D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Do you regard post-mortem body donation as an act contrary to your religious faith?</w:t>
            </w:r>
          </w:p>
          <w:p w14:paraId="79784C60" w14:textId="09678631" w:rsidR="000821DB" w:rsidRPr="00121E74" w:rsidRDefault="000821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00EAC028" w14:textId="77777777" w:rsidR="0076478D" w:rsidRPr="00121E74" w:rsidRDefault="0076478D" w:rsidP="0076478D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Do you associate post-mortem donation with fear?</w:t>
            </w:r>
          </w:p>
          <w:p w14:paraId="654AB65B" w14:textId="6393B54E" w:rsidR="000821DB" w:rsidRPr="00121E74" w:rsidRDefault="000821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48DA7035" w14:textId="77777777" w:rsidR="0076478D" w:rsidRPr="00121E74" w:rsidRDefault="0076478D" w:rsidP="0076478D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Do you associate your choice regarding post-mortem body donation as a disadvantage for your family?</w:t>
            </w:r>
          </w:p>
          <w:p w14:paraId="664B76A1" w14:textId="349F5152" w:rsidR="00AE195E" w:rsidRPr="00121E74" w:rsidRDefault="00AE195E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0C3A1916" w14:textId="1AD71639" w:rsidR="008A634D" w:rsidRPr="00121E74" w:rsidRDefault="0076478D" w:rsidP="0076478D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Do you think that anatomical dissection of corpses in your </w:t>
            </w:r>
            <w:r w:rsidR="00AE195E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anatomy 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course </w:t>
            </w:r>
            <w:r w:rsidR="00AE195E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was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important?</w:t>
            </w:r>
          </w:p>
          <w:p w14:paraId="7812E91C" w14:textId="5EFF846A" w:rsidR="00AE195E" w:rsidRPr="00121E74" w:rsidRDefault="00AE195E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416DE005" w14:textId="77777777" w:rsidR="00F2083A" w:rsidRPr="00121E74" w:rsidRDefault="00F2083A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</w:p>
          <w:p w14:paraId="304A570D" w14:textId="77777777" w:rsidR="00F2083A" w:rsidRPr="00121E74" w:rsidRDefault="00F2083A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</w:tr>
      <w:tr w:rsidR="00614CDB" w:rsidRPr="00121E74" w14:paraId="54857A98" w14:textId="77777777" w:rsidTr="00614CDB">
        <w:trPr>
          <w:cantSplit/>
          <w:trHeight w:val="1508"/>
        </w:trPr>
        <w:tc>
          <w:tcPr>
            <w:tcW w:w="8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372DE60" w14:textId="5F2D8A3D" w:rsidR="00614CDB" w:rsidRPr="00121E74" w:rsidRDefault="00614CDB" w:rsidP="00614CDB">
            <w:pPr>
              <w:widowControl w:val="0"/>
              <w:spacing w:after="0" w:line="276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lastRenderedPageBreak/>
              <w:t>Awareness of body donation</w:t>
            </w:r>
          </w:p>
        </w:tc>
        <w:tc>
          <w:tcPr>
            <w:tcW w:w="8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9FD4F" w14:textId="509C1C26" w:rsidR="00614CDB" w:rsidRPr="00121E74" w:rsidRDefault="00FF726E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Awareness that people donate their bodies </w:t>
            </w:r>
            <w:r w:rsidR="009C0E43" w:rsidRPr="00121E74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for use in</w:t>
            </w:r>
            <w:r w:rsidRPr="00121E74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teaching has increased my commitment to the study of anatomy</w:t>
            </w:r>
            <w:r w:rsidR="00614CDB"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.</w:t>
            </w:r>
          </w:p>
          <w:p w14:paraId="7807CA3D" w14:textId="0B87B73E" w:rsidR="00614CDB" w:rsidRPr="00121E74" w:rsidRDefault="00614C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5DE680D1" w14:textId="0B24DBA7" w:rsidR="00614CDB" w:rsidRPr="00121E74" w:rsidRDefault="00614CDB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Awareness of body donation has positively changed my attitude toward </w:t>
            </w:r>
            <w:r w:rsidR="00D633E0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body 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donors</w:t>
            </w:r>
            <w:r w:rsidR="00790941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.</w:t>
            </w:r>
          </w:p>
          <w:p w14:paraId="6EE8B919" w14:textId="708D8C1A" w:rsidR="00614CDB" w:rsidRPr="00121E74" w:rsidRDefault="00614C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7111F8DA" w14:textId="5517CEFE" w:rsidR="00614CDB" w:rsidRPr="00121E74" w:rsidRDefault="009C0E43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Gaining a better u</w:t>
            </w:r>
            <w:r w:rsidR="00614CDB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nderstanding 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of </w:t>
            </w:r>
            <w:r w:rsidR="00614CDB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the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</w:t>
            </w:r>
            <w:r w:rsidR="00614CDB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donor’s </w:t>
            </w:r>
            <w:r w:rsidR="00C224C1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selfless</w:t>
            </w:r>
            <w:r w:rsidR="00614CDB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gesture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</w:t>
            </w:r>
            <w:r w:rsidR="00DC6891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positively 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impacted the development of my</w:t>
            </w:r>
            <w:r w:rsidR="00614CDB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ethical 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outlook</w:t>
            </w:r>
            <w:r w:rsidR="00614CDB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.</w:t>
            </w:r>
          </w:p>
          <w:p w14:paraId="5984BE4D" w14:textId="0144C5B3" w:rsidR="00614CDB" w:rsidRPr="00121E74" w:rsidRDefault="00614C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</w:tc>
      </w:tr>
      <w:tr w:rsidR="00614CDB" w:rsidRPr="00121E74" w14:paraId="675B96E9" w14:textId="77777777" w:rsidTr="00E25DA5">
        <w:trPr>
          <w:cantSplit/>
          <w:trHeight w:val="301"/>
        </w:trPr>
        <w:tc>
          <w:tcPr>
            <w:tcW w:w="8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FBD0545" w14:textId="77777777" w:rsidR="00614CDB" w:rsidRPr="00121E74" w:rsidRDefault="00614CDB" w:rsidP="00614CDB">
            <w:pPr>
              <w:widowControl w:val="0"/>
              <w:spacing w:after="0" w:line="276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Ceremony in Honor of the Body Donors</w:t>
            </w:r>
          </w:p>
        </w:tc>
        <w:tc>
          <w:tcPr>
            <w:tcW w:w="8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FD8B2" w14:textId="20D52BA5" w:rsidR="00614CDB" w:rsidRPr="00121E74" w:rsidRDefault="00614CDB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Have you participated in any edition of the Ceremony in Honor of Body Donors? (If you have never participated, </w:t>
            </w:r>
            <w:proofErr w:type="gramStart"/>
            <w:r w:rsidR="00E0427B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Please</w:t>
            </w:r>
            <w:proofErr w:type="gramEnd"/>
            <w:r w:rsidR="00E0427B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stop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here)</w:t>
            </w:r>
          </w:p>
          <w:p w14:paraId="10A8FA16" w14:textId="77777777" w:rsidR="00614CDB" w:rsidRPr="00121E74" w:rsidRDefault="00614C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Yes  (  ) No</w:t>
            </w:r>
          </w:p>
          <w:p w14:paraId="3D8ED42A" w14:textId="4E6828D1" w:rsidR="00614CDB" w:rsidRPr="00121E74" w:rsidRDefault="00614CDB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Participating in </w:t>
            </w:r>
            <w:r w:rsidR="00885DF9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the </w:t>
            </w:r>
            <w:r w:rsidR="00885DF9" w:rsidRPr="00121E74">
              <w:rPr>
                <w:rFonts w:ascii="Times New Roman" w:hAnsi="Times New Roman" w:cs="Times New Roman"/>
                <w:b/>
                <w:sz w:val="24"/>
                <w:szCs w:val="24"/>
              </w:rPr>
              <w:t>Ceremony</w:t>
            </w:r>
            <w:r w:rsidR="00885DF9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in Honor of Body Donors 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increased my admiration for body donors.</w:t>
            </w:r>
          </w:p>
          <w:p w14:paraId="2B6E359D" w14:textId="46610811" w:rsidR="00614CDB" w:rsidRPr="00121E74" w:rsidRDefault="00614C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3E0B8028" w14:textId="26345042" w:rsidR="00614CDB" w:rsidRPr="00121E74" w:rsidRDefault="00885DF9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Participating in the</w:t>
            </w:r>
            <w:r w:rsidRPr="00121E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Ceremony in Honor of Body Donors </w:t>
            </w:r>
            <w:r w:rsidR="00614CDB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increased the care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/respect</w:t>
            </w:r>
            <w:r w:rsidR="00614CDB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</w:t>
            </w:r>
            <w:r w:rsidR="00FF7DE2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I take with the cadavers used for</w:t>
            </w:r>
            <w:r w:rsidR="00614CDB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teaching. </w:t>
            </w:r>
          </w:p>
          <w:p w14:paraId="5A405A3E" w14:textId="137F5C2E" w:rsidR="00614CDB" w:rsidRPr="00121E74" w:rsidRDefault="00614C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71D2E2F3" w14:textId="0AD8034F" w:rsidR="00614CDB" w:rsidRPr="00121E74" w:rsidRDefault="00614CDB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The </w:t>
            </w:r>
            <w:r w:rsidR="00885DF9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Ceremony in Honor of Body Donors 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had a positive impact on my academic experience.</w:t>
            </w:r>
          </w:p>
          <w:p w14:paraId="425969BB" w14:textId="18001426" w:rsidR="00614CDB" w:rsidRPr="00121E74" w:rsidRDefault="00614C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7B3A02AC" w14:textId="7FE0A51E" w:rsidR="00614CDB" w:rsidRPr="00121E74" w:rsidRDefault="00A51C26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The </w:t>
            </w:r>
            <w:r w:rsidRPr="00121E74">
              <w:rPr>
                <w:rFonts w:ascii="Times New Roman" w:hAnsi="Times New Roman" w:cs="Times New Roman"/>
                <w:b/>
                <w:sz w:val="24"/>
                <w:szCs w:val="24"/>
              </w:rPr>
              <w:t>Ceremony</w:t>
            </w:r>
            <w:r w:rsidR="001C658C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in Honor of Body Donors </w:t>
            </w:r>
            <w:r w:rsidR="00614CDB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had a positive impact on my personal growth.</w:t>
            </w:r>
          </w:p>
          <w:p w14:paraId="7B857538" w14:textId="5611BB90" w:rsidR="00614CDB" w:rsidRPr="00121E74" w:rsidRDefault="00614C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49EEE58C" w14:textId="383ECCD2" w:rsidR="00614CDB" w:rsidRPr="00121E74" w:rsidRDefault="00A51C26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The </w:t>
            </w:r>
            <w:r w:rsidRPr="00121E74">
              <w:rPr>
                <w:rFonts w:ascii="Times New Roman" w:hAnsi="Times New Roman" w:cs="Times New Roman"/>
                <w:b/>
                <w:sz w:val="24"/>
                <w:szCs w:val="24"/>
              </w:rPr>
              <w:t>Ceremony</w:t>
            </w:r>
            <w:r w:rsidR="001C658C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in Honor of Body Donors </w:t>
            </w:r>
            <w:r w:rsidR="00614CDB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had a positive impact on my </w:t>
            </w:r>
            <w:r w:rsidR="001C658C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future </w:t>
            </w:r>
            <w:r w:rsidR="00614CDB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doctor-patient relationship. </w:t>
            </w:r>
          </w:p>
          <w:p w14:paraId="6CE8FD9B" w14:textId="01556147" w:rsidR="00614CDB" w:rsidRPr="00121E74" w:rsidRDefault="00614C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415603AB" w14:textId="4FE8A961" w:rsidR="00614CDB" w:rsidRPr="00121E74" w:rsidRDefault="005E5490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Taking part in </w:t>
            </w:r>
            <w:r w:rsidR="00A51C26" w:rsidRPr="00121E74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the </w:t>
            </w:r>
            <w:r w:rsidR="00A51C26" w:rsidRPr="00121E74">
              <w:rPr>
                <w:rFonts w:ascii="Times New Roman" w:hAnsi="Times New Roman" w:cs="Times New Roman"/>
                <w:sz w:val="24"/>
                <w:szCs w:val="24"/>
              </w:rPr>
              <w:t>Ceremony</w:t>
            </w:r>
            <w:r w:rsidR="001C658C" w:rsidRPr="00121E74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in Honor of Body Donors </w:t>
            </w:r>
            <w:r w:rsidRPr="00121E74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has helped me </w:t>
            </w:r>
            <w:r w:rsidR="00F031C3" w:rsidRPr="00121E74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become more empathetic</w:t>
            </w:r>
            <w:r w:rsidR="00E25DA5" w:rsidRPr="00121E74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  <w:p w14:paraId="1BD78161" w14:textId="43818BBA" w:rsidR="00614CDB" w:rsidRPr="00121E74" w:rsidRDefault="00614C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358B19F1" w14:textId="39479AA5" w:rsidR="00614CDB" w:rsidRPr="00121E74" w:rsidRDefault="00A51C26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The </w:t>
            </w:r>
            <w:r w:rsidRPr="00121E74">
              <w:rPr>
                <w:rFonts w:ascii="Times New Roman" w:hAnsi="Times New Roman" w:cs="Times New Roman"/>
                <w:b/>
                <w:sz w:val="24"/>
                <w:szCs w:val="24"/>
              </w:rPr>
              <w:t>Ceremony</w:t>
            </w:r>
            <w:r w:rsidR="001C658C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in Honor of Body Donors </w:t>
            </w:r>
            <w:r w:rsidR="00614CDB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facilitated my reflection regarding death. </w:t>
            </w:r>
          </w:p>
          <w:p w14:paraId="346EF2C4" w14:textId="5BDA3B7B" w:rsidR="00614CDB" w:rsidRPr="00121E74" w:rsidRDefault="00614C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1C7F7436" w14:textId="7251A3DC" w:rsidR="00614CDB" w:rsidRPr="00121E74" w:rsidRDefault="00614CDB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Seeing pictures of the donors and having contact with their relatives during </w:t>
            </w:r>
            <w:r w:rsidR="00A51C26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the </w:t>
            </w:r>
            <w:r w:rsidR="00A51C26" w:rsidRPr="00121E74">
              <w:rPr>
                <w:rFonts w:ascii="Times New Roman" w:hAnsi="Times New Roman" w:cs="Times New Roman"/>
                <w:sz w:val="24"/>
                <w:szCs w:val="24"/>
              </w:rPr>
              <w:t>Ceremony</w:t>
            </w:r>
            <w:r w:rsidR="00A51C26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in Honor of Body Donors 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was an unpleasant experience.</w:t>
            </w:r>
          </w:p>
          <w:p w14:paraId="6099F024" w14:textId="5E28CBFA" w:rsidR="00614CDB" w:rsidRPr="00121E74" w:rsidRDefault="00614C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0C9E7B95" w14:textId="6C4C1C8B" w:rsidR="00614CDB" w:rsidRPr="00121E74" w:rsidRDefault="00614CDB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Attending </w:t>
            </w:r>
            <w:r w:rsidR="00A51C26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the </w:t>
            </w:r>
            <w:r w:rsidR="00A51C26" w:rsidRPr="00121E74">
              <w:rPr>
                <w:rFonts w:ascii="Times New Roman" w:hAnsi="Times New Roman" w:cs="Times New Roman"/>
                <w:b/>
                <w:sz w:val="24"/>
                <w:szCs w:val="24"/>
              </w:rPr>
              <w:t>Ceremony</w:t>
            </w:r>
            <w:r w:rsidR="00A51C26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in Honor of Body Donors 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made me think about the possibility of donating my body for teaching.</w:t>
            </w:r>
          </w:p>
          <w:p w14:paraId="405040C4" w14:textId="5E261E0B" w:rsidR="00AA7995" w:rsidRPr="00121E74" w:rsidRDefault="00614C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</w:t>
            </w:r>
            <w:r w:rsidR="00233C8A"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disagree (</w:t>
            </w:r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 ) </w:t>
            </w:r>
            <w:r w:rsidR="00A51C26"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disagree (</w:t>
            </w:r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 ) </w:t>
            </w:r>
            <w:r w:rsidR="00A51C26"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indifferent (</w:t>
            </w:r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 ) </w:t>
            </w:r>
            <w:r w:rsidR="00A51C26"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agree (</w:t>
            </w:r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 ) strongly agree</w:t>
            </w:r>
            <w:r w:rsidR="00AA7995"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.</w:t>
            </w:r>
          </w:p>
          <w:p w14:paraId="5AEE09E8" w14:textId="7A07A068" w:rsidR="00614CDB" w:rsidRPr="00121E74" w:rsidRDefault="00614CDB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After attending </w:t>
            </w:r>
            <w:r w:rsidR="00A51C26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the </w:t>
            </w:r>
            <w:r w:rsidR="00A51C26" w:rsidRPr="00121E74">
              <w:rPr>
                <w:rFonts w:ascii="Times New Roman" w:hAnsi="Times New Roman" w:cs="Times New Roman"/>
                <w:b/>
                <w:sz w:val="24"/>
                <w:szCs w:val="24"/>
              </w:rPr>
              <w:t>Ceremony</w:t>
            </w:r>
            <w:r w:rsidR="00A51C26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in Honor of Body Donors 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I would </w:t>
            </w:r>
            <w:r w:rsidR="009C0E43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be comfortable with a relative of mine donating their body for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teaching.</w:t>
            </w:r>
          </w:p>
          <w:p w14:paraId="71084344" w14:textId="775B7F3C" w:rsidR="00614CDB" w:rsidRPr="00121E74" w:rsidRDefault="00614CDB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0B0225ED" w14:textId="4F33DE59" w:rsidR="00A20BC4" w:rsidRPr="00121E74" w:rsidRDefault="00A20BC4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After attending the Ceremony in Honor of Body Donors I am </w:t>
            </w:r>
            <w:r w:rsidR="004B2F78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GOING to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donat</w:t>
            </w:r>
            <w:r w:rsidR="004B2F78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e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my own body</w:t>
            </w:r>
          </w:p>
          <w:p w14:paraId="511ACD12" w14:textId="0C2D0893" w:rsidR="008A634D" w:rsidRPr="00121E74" w:rsidRDefault="008A634D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6C75B562" w14:textId="13A8214A" w:rsidR="00A20BC4" w:rsidRPr="00121E74" w:rsidRDefault="00F40E88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lastRenderedPageBreak/>
              <w:t xml:space="preserve">Do you think attending the Ceremony in Honor of Body Donors helped reduce </w:t>
            </w:r>
            <w:r w:rsidR="00F15624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your 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anxiety, fear and disgust of seeing corpses</w:t>
            </w:r>
            <w:r w:rsidR="00F15624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or dissecting?</w:t>
            </w:r>
          </w:p>
          <w:p w14:paraId="279017D0" w14:textId="36AEB8E8" w:rsidR="007B61E3" w:rsidRPr="00121E74" w:rsidRDefault="007B61E3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3411BD18" w14:textId="3804D1E0" w:rsidR="007B61E3" w:rsidRPr="00121E74" w:rsidRDefault="0082697A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Attending </w:t>
            </w:r>
            <w:r w:rsidRPr="00121E74">
              <w:rPr>
                <w:rFonts w:ascii="Times New Roman" w:hAnsi="Times New Roman" w:cs="Times New Roman"/>
                <w:b/>
                <w:sz w:val="24"/>
                <w:szCs w:val="24"/>
              </w:rPr>
              <w:t>the</w:t>
            </w:r>
            <w:r w:rsidR="007B61E3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Ceremony in Honor of Body Donors helps you to </w:t>
            </w:r>
            <w:r w:rsidR="00B37056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become a caring or compassionate doctor in future?</w:t>
            </w:r>
          </w:p>
          <w:p w14:paraId="0ED981F6" w14:textId="67F87D63" w:rsidR="00B37056" w:rsidRPr="00121E74" w:rsidRDefault="00B37056" w:rsidP="0082697A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6F8650E0" w14:textId="3FC39B9F" w:rsidR="00B37056" w:rsidRPr="00121E74" w:rsidRDefault="006445E5" w:rsidP="00614CDB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Attending the Ceremony in Honor of Body Donors helps you to think more about medical ethics?</w:t>
            </w:r>
          </w:p>
          <w:p w14:paraId="7D20F088" w14:textId="77777777" w:rsidR="006445E5" w:rsidRPr="00121E74" w:rsidRDefault="006445E5" w:rsidP="006445E5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3C709702" w14:textId="1417753E" w:rsidR="00D91097" w:rsidRPr="00121E74" w:rsidRDefault="00D40A2E" w:rsidP="00D91097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T</w:t>
            </w:r>
            <w:r w:rsidR="005C60B7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he</w:t>
            </w:r>
            <w:r w:rsidR="00D91097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memorial ceremonies</w:t>
            </w:r>
            <w:r w:rsidR="005C60B7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 </w:t>
            </w:r>
            <w:r w:rsidR="001645F3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should </w:t>
            </w:r>
            <w:r w:rsidR="005C60B7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continue being conducted at Zhongshan Medical School</w:t>
            </w:r>
          </w:p>
          <w:p w14:paraId="3D46E561" w14:textId="77777777" w:rsidR="005C60B7" w:rsidRPr="00121E74" w:rsidRDefault="005C60B7" w:rsidP="005C60B7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(  )</w:t>
            </w:r>
            <w:proofErr w:type="gramEnd"/>
            <w:r w:rsidRPr="00121E74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 xml:space="preserve"> strongly disagree  (  ) disagree  (  ) indifferent  (  ) agree  (  ) strongly agree</w:t>
            </w:r>
          </w:p>
          <w:p w14:paraId="1DB43D44" w14:textId="3ECAC297" w:rsidR="00D91097" w:rsidRPr="00121E74" w:rsidRDefault="00D91097" w:rsidP="00D91097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 xml:space="preserve">How did these ceremonies </w:t>
            </w:r>
            <w:r w:rsidR="001645F3"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be improved</w:t>
            </w: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?</w:t>
            </w:r>
          </w:p>
          <w:p w14:paraId="7ABC6AF5" w14:textId="4B499796" w:rsidR="00A20BC4" w:rsidRPr="00121E74" w:rsidRDefault="001645F3" w:rsidP="00D91097">
            <w:pPr>
              <w:widowControl w:val="0"/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 w14:paraId="78FEF074" w14:textId="6350912E" w:rsidR="00AF1E86" w:rsidRPr="00121E74" w:rsidRDefault="00F136B8" w:rsidP="00BA2139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121E7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pt-BR"/>
              </w:rPr>
              <w:t>The end: Thank you for Participating!</w:t>
            </w:r>
          </w:p>
        </w:tc>
      </w:tr>
    </w:tbl>
    <w:p w14:paraId="607E881E" w14:textId="4FFD56E9" w:rsidR="00EB2F14" w:rsidRPr="00121E74" w:rsidRDefault="00EB2F14" w:rsidP="00CA263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DE8ACC" w14:textId="77777777" w:rsidR="00F136B8" w:rsidRPr="00121E74" w:rsidRDefault="00F136B8" w:rsidP="00CA263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7F7BF8" w14:textId="77777777" w:rsidR="00F136B8" w:rsidRPr="00121E74" w:rsidRDefault="00F136B8" w:rsidP="00CA263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EB5D1F" w14:textId="7E6709B5" w:rsidR="00996BA7" w:rsidRPr="00121E74" w:rsidRDefault="00D075C0" w:rsidP="00CA26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1E74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bookmarkStart w:id="0" w:name="_GoBack"/>
      <w:bookmarkEnd w:id="0"/>
    </w:p>
    <w:sectPr w:rsidR="00996BA7" w:rsidRPr="00121E74" w:rsidSect="00E25DA5">
      <w:headerReference w:type="default" r:id="rId7"/>
      <w:pgSz w:w="11906" w:h="16838"/>
      <w:pgMar w:top="851" w:right="1701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7699E" w14:textId="77777777" w:rsidR="00070115" w:rsidRDefault="00070115" w:rsidP="00147BD1">
      <w:pPr>
        <w:spacing w:after="0" w:line="240" w:lineRule="auto"/>
      </w:pPr>
      <w:r>
        <w:separator/>
      </w:r>
    </w:p>
  </w:endnote>
  <w:endnote w:type="continuationSeparator" w:id="0">
    <w:p w14:paraId="651758E3" w14:textId="77777777" w:rsidR="00070115" w:rsidRDefault="00070115" w:rsidP="00147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E35913" w14:textId="77777777" w:rsidR="00070115" w:rsidRDefault="00070115" w:rsidP="00147BD1">
      <w:pPr>
        <w:spacing w:after="0" w:line="240" w:lineRule="auto"/>
      </w:pPr>
      <w:r>
        <w:separator/>
      </w:r>
    </w:p>
  </w:footnote>
  <w:footnote w:type="continuationSeparator" w:id="0">
    <w:p w14:paraId="67003B60" w14:textId="77777777" w:rsidR="00070115" w:rsidRDefault="00070115" w:rsidP="00147B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7553DB" w14:textId="07B7C2D7" w:rsidR="00147BD1" w:rsidRPr="00121E74" w:rsidRDefault="00147BD1" w:rsidP="00147BD1">
    <w:pPr>
      <w:ind w:left="-284" w:right="-285"/>
      <w:jc w:val="center"/>
      <w:rPr>
        <w:rFonts w:ascii="Times New Roman" w:hAnsi="Times New Roman" w:cs="Times New Roman"/>
        <w:b/>
        <w:sz w:val="24"/>
        <w:szCs w:val="24"/>
        <w:lang w:val="en-US"/>
      </w:rPr>
    </w:pPr>
    <w:r w:rsidRPr="00121E74">
      <w:rPr>
        <w:rFonts w:ascii="Times New Roman" w:hAnsi="Times New Roman" w:cs="Times New Roman"/>
        <w:b/>
        <w:sz w:val="24"/>
        <w:szCs w:val="24"/>
        <w:lang w:val="en-US"/>
      </w:rPr>
      <w:t xml:space="preserve">ASSESSMENT OF THE IMPACT OF THE BODY DONATION PROGRAM </w:t>
    </w:r>
    <w:r w:rsidR="001F1E27" w:rsidRPr="00121E74">
      <w:rPr>
        <w:rFonts w:ascii="Times New Roman" w:hAnsi="Times New Roman" w:cs="Times New Roman"/>
        <w:b/>
        <w:sz w:val="24"/>
        <w:szCs w:val="24"/>
        <w:lang w:val="en-US"/>
      </w:rPr>
      <w:t>ON</w:t>
    </w:r>
    <w:r w:rsidRPr="00121E74">
      <w:rPr>
        <w:rFonts w:ascii="Times New Roman" w:hAnsi="Times New Roman" w:cs="Times New Roman"/>
        <w:b/>
        <w:sz w:val="24"/>
        <w:szCs w:val="24"/>
        <w:lang w:val="en-US"/>
      </w:rPr>
      <w:t xml:space="preserve"> </w:t>
    </w:r>
    <w:r w:rsidR="00B14A1A" w:rsidRPr="00121E74">
      <w:rPr>
        <w:rFonts w:ascii="Times New Roman" w:hAnsi="Times New Roman" w:cs="Times New Roman"/>
        <w:b/>
        <w:sz w:val="24"/>
        <w:szCs w:val="24"/>
        <w:lang w:val="en-US"/>
      </w:rPr>
      <w:t>HUMANIST PRACTICE</w:t>
    </w:r>
    <w:r w:rsidRPr="00121E74">
      <w:rPr>
        <w:rFonts w:ascii="Times New Roman" w:hAnsi="Times New Roman" w:cs="Times New Roman"/>
        <w:b/>
        <w:sz w:val="24"/>
        <w:szCs w:val="24"/>
        <w:lang w:val="en-US"/>
      </w:rPr>
      <w:t xml:space="preserve"> IN ANATOMY IN THE MEDICAL STUDENT TRAINING AT </w:t>
    </w:r>
    <w:r w:rsidR="00B14A1A" w:rsidRPr="00121E74">
      <w:rPr>
        <w:rFonts w:ascii="Times New Roman" w:hAnsi="Times New Roman" w:cs="Times New Roman"/>
        <w:b/>
        <w:sz w:val="24"/>
        <w:szCs w:val="24"/>
        <w:lang w:val="en-US"/>
      </w:rPr>
      <w:t>SYSU</w:t>
    </w:r>
  </w:p>
  <w:p w14:paraId="3044A524" w14:textId="77777777" w:rsidR="00147BD1" w:rsidRPr="00233C8A" w:rsidRDefault="00147BD1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947487"/>
    <w:multiLevelType w:val="multilevel"/>
    <w:tmpl w:val="44782A1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ytDQ3MDW1sDQ2tjBQ0lEKTi0uzszPAykwqgUABx6+YSwAAAA="/>
  </w:docVars>
  <w:rsids>
    <w:rsidRoot w:val="00614CDB"/>
    <w:rsid w:val="000642B3"/>
    <w:rsid w:val="00067835"/>
    <w:rsid w:val="00070115"/>
    <w:rsid w:val="000821DB"/>
    <w:rsid w:val="000B169C"/>
    <w:rsid w:val="000B2E09"/>
    <w:rsid w:val="000C3E7C"/>
    <w:rsid w:val="00121E74"/>
    <w:rsid w:val="00147BD1"/>
    <w:rsid w:val="001645F3"/>
    <w:rsid w:val="00194ACC"/>
    <w:rsid w:val="001C658C"/>
    <w:rsid w:val="001F1E27"/>
    <w:rsid w:val="00233C8A"/>
    <w:rsid w:val="00250CF1"/>
    <w:rsid w:val="00257191"/>
    <w:rsid w:val="002D5E16"/>
    <w:rsid w:val="002E5019"/>
    <w:rsid w:val="002F5721"/>
    <w:rsid w:val="003446B7"/>
    <w:rsid w:val="00354AEB"/>
    <w:rsid w:val="003854FF"/>
    <w:rsid w:val="00487C4D"/>
    <w:rsid w:val="00491556"/>
    <w:rsid w:val="004A7832"/>
    <w:rsid w:val="004B2F78"/>
    <w:rsid w:val="00511C6F"/>
    <w:rsid w:val="00521C0F"/>
    <w:rsid w:val="005C58C0"/>
    <w:rsid w:val="005C60B7"/>
    <w:rsid w:val="005E5490"/>
    <w:rsid w:val="00614CDB"/>
    <w:rsid w:val="006445E5"/>
    <w:rsid w:val="00650F8A"/>
    <w:rsid w:val="006E6672"/>
    <w:rsid w:val="0076478D"/>
    <w:rsid w:val="00772B4F"/>
    <w:rsid w:val="00790941"/>
    <w:rsid w:val="007B61E3"/>
    <w:rsid w:val="0082697A"/>
    <w:rsid w:val="00885DF9"/>
    <w:rsid w:val="008A634D"/>
    <w:rsid w:val="008F6F7A"/>
    <w:rsid w:val="009579ED"/>
    <w:rsid w:val="00986576"/>
    <w:rsid w:val="00996BA7"/>
    <w:rsid w:val="009C0E43"/>
    <w:rsid w:val="009C58D0"/>
    <w:rsid w:val="009C6795"/>
    <w:rsid w:val="009E34CD"/>
    <w:rsid w:val="00A07A0F"/>
    <w:rsid w:val="00A20BC4"/>
    <w:rsid w:val="00A26ABB"/>
    <w:rsid w:val="00A36319"/>
    <w:rsid w:val="00A51C26"/>
    <w:rsid w:val="00AA7995"/>
    <w:rsid w:val="00AE195E"/>
    <w:rsid w:val="00AF1E86"/>
    <w:rsid w:val="00B1326A"/>
    <w:rsid w:val="00B14A1A"/>
    <w:rsid w:val="00B37056"/>
    <w:rsid w:val="00B45E2F"/>
    <w:rsid w:val="00B56DE2"/>
    <w:rsid w:val="00B84375"/>
    <w:rsid w:val="00BA2139"/>
    <w:rsid w:val="00BC5BF8"/>
    <w:rsid w:val="00BD2AFC"/>
    <w:rsid w:val="00BF067F"/>
    <w:rsid w:val="00C224C1"/>
    <w:rsid w:val="00CA2638"/>
    <w:rsid w:val="00CD2D95"/>
    <w:rsid w:val="00CF0F67"/>
    <w:rsid w:val="00D075C0"/>
    <w:rsid w:val="00D40A2E"/>
    <w:rsid w:val="00D633E0"/>
    <w:rsid w:val="00D91097"/>
    <w:rsid w:val="00DC6891"/>
    <w:rsid w:val="00E0427B"/>
    <w:rsid w:val="00E25DA5"/>
    <w:rsid w:val="00E401C3"/>
    <w:rsid w:val="00E525A2"/>
    <w:rsid w:val="00E54CE4"/>
    <w:rsid w:val="00E84C02"/>
    <w:rsid w:val="00EB2F14"/>
    <w:rsid w:val="00F031C3"/>
    <w:rsid w:val="00F136B8"/>
    <w:rsid w:val="00F15624"/>
    <w:rsid w:val="00F2083A"/>
    <w:rsid w:val="00F40E88"/>
    <w:rsid w:val="00FD1799"/>
    <w:rsid w:val="00FF726E"/>
    <w:rsid w:val="00FF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02F3AF"/>
  <w15:chartTrackingRefBased/>
  <w15:docId w15:val="{3BF00CC3-53ED-48F9-A331-87544C747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0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D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3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3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3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3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3E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47B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BD1"/>
  </w:style>
  <w:style w:type="paragraph" w:styleId="Footer">
    <w:name w:val="footer"/>
    <w:basedOn w:val="Normal"/>
    <w:link w:val="FooterChar"/>
    <w:uiPriority w:val="99"/>
    <w:unhideWhenUsed/>
    <w:rsid w:val="00147B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BD1"/>
  </w:style>
  <w:style w:type="paragraph" w:styleId="Revision">
    <w:name w:val="Revision"/>
    <w:hidden/>
    <w:uiPriority w:val="99"/>
    <w:semiHidden/>
    <w:rsid w:val="009C0E4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A26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033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0</Words>
  <Characters>5535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oxley</dc:creator>
  <cp:keywords/>
  <dc:description/>
  <cp:lastModifiedBy>PRINCE</cp:lastModifiedBy>
  <cp:revision>2</cp:revision>
  <cp:lastPrinted>2019-08-26T19:33:00Z</cp:lastPrinted>
  <dcterms:created xsi:type="dcterms:W3CDTF">2020-10-31T14:54:00Z</dcterms:created>
  <dcterms:modified xsi:type="dcterms:W3CDTF">2020-10-31T14:54:00Z</dcterms:modified>
</cp:coreProperties>
</file>